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B70750" w14:textId="77777777" w:rsidR="00180C07" w:rsidRDefault="00180C07" w:rsidP="00180C07">
      <w:pPr>
        <w:jc w:val="both"/>
      </w:pPr>
      <w:r>
        <w:rPr>
          <w:noProof/>
        </w:rPr>
        <w:drawing>
          <wp:inline distT="0" distB="0" distL="0" distR="0" wp14:anchorId="357C8538" wp14:editId="050F8A04">
            <wp:extent cx="5722374" cy="5829935"/>
            <wp:effectExtent l="0" t="0" r="5715" b="0"/>
            <wp:docPr id="1342871281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2871281" name="Picture 2" descr="A screenshot of a graph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712" b="7178"/>
                    <a:stretch/>
                  </pic:blipFill>
                  <pic:spPr bwMode="auto">
                    <a:xfrm>
                      <a:off x="0" y="0"/>
                      <a:ext cx="5722957" cy="58305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A0662C" w14:textId="77777777" w:rsidR="00180C07" w:rsidRDefault="00180C07" w:rsidP="00180C07">
      <w:pPr>
        <w:jc w:val="both"/>
        <w:rPr>
          <w:lang w:val="en-US"/>
        </w:rPr>
      </w:pPr>
      <w:r w:rsidRPr="3D6CD666">
        <w:rPr>
          <w:lang w:val="en-US"/>
        </w:rPr>
        <w:t xml:space="preserve">Supplementary Figure 4. Chromatograms for reduction and alkylation condition tests. a. An overlap view of the chromatogram for 0mMTCEP+CAA (purple), 5mM TCEP+20mM CAA (blue), 5mM TCEP (green) and 5mM DTT (red); b-c. Chromatograms showing contamination carryover. Samples with reduction and alkylation of 5mM TCEP+20mM CAA shown in green; sample injection before running reduced and alkylated samples (red, panel b) compared to one after running reduced and alkylated samples (blue, panel c). </w:t>
      </w:r>
    </w:p>
    <w:p w14:paraId="08C5A914" w14:textId="77777777" w:rsidR="003A5977" w:rsidRPr="00180C07" w:rsidRDefault="003A5977">
      <w:pPr>
        <w:rPr>
          <w:lang w:val="en-US"/>
        </w:rPr>
      </w:pPr>
    </w:p>
    <w:sectPr w:rsidR="003A5977" w:rsidRPr="00180C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C07"/>
    <w:rsid w:val="00084D89"/>
    <w:rsid w:val="00180C07"/>
    <w:rsid w:val="003A5977"/>
    <w:rsid w:val="00460BDB"/>
    <w:rsid w:val="004C4465"/>
    <w:rsid w:val="004D2D88"/>
    <w:rsid w:val="008C5016"/>
    <w:rsid w:val="00AB03F3"/>
    <w:rsid w:val="00D03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B2738B"/>
  <w15:chartTrackingRefBased/>
  <w15:docId w15:val="{2C6DB7EB-47AE-6F48-8343-F370BE709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0C07"/>
    <w:pPr>
      <w:spacing w:after="0" w:line="276" w:lineRule="auto"/>
    </w:pPr>
    <w:rPr>
      <w:rFonts w:ascii="Arial" w:eastAsia="SimSun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0C0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0C0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0C0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0C0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0C0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0C0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0C0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0C0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0C0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0C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0C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0C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0C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0C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0C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0C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0C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0C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0C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80C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0C0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80C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0C07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80C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0C07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80C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0C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0C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0C0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c910@student.ubc.ca</dc:creator>
  <cp:keywords/>
  <dc:description/>
  <cp:lastModifiedBy>lucyc910@student.ubc.ca</cp:lastModifiedBy>
  <cp:revision>1</cp:revision>
  <dcterms:created xsi:type="dcterms:W3CDTF">2026-01-31T06:06:00Z</dcterms:created>
  <dcterms:modified xsi:type="dcterms:W3CDTF">2026-01-31T06:06:00Z</dcterms:modified>
</cp:coreProperties>
</file>